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643"/>
        <w:gridCol w:w="2966"/>
        <w:gridCol w:w="1440"/>
        <w:gridCol w:w="1411"/>
        <w:gridCol w:w="1401"/>
      </w:tblGrid>
      <w:tr w:rsidR="00AC6ADC" w:rsidRPr="007A3ED5" w14:paraId="4BED0BD9" w14:textId="77777777" w:rsidTr="000D5D44">
        <w:tc>
          <w:tcPr>
            <w:tcW w:w="9360" w:type="dxa"/>
            <w:gridSpan w:val="6"/>
            <w:tcBorders>
              <w:bottom w:val="single" w:sz="4" w:space="0" w:color="auto"/>
            </w:tcBorders>
            <w:vAlign w:val="center"/>
          </w:tcPr>
          <w:p w14:paraId="43B6DDD7" w14:textId="44E0EDEC" w:rsidR="00AC6ADC" w:rsidRDefault="00A24636" w:rsidP="00756275">
            <w:pPr>
              <w:rPr>
                <w:rFonts w:ascii="Times" w:hAnsi="Times" w:cs="Times New Roman"/>
                <w:b/>
              </w:rPr>
            </w:pPr>
            <w:r>
              <w:rPr>
                <w:rFonts w:ascii="Times" w:hAnsi="Times" w:cs="Times New Roman"/>
                <w:b/>
              </w:rPr>
              <w:t>Table S1</w:t>
            </w:r>
            <w:r w:rsidR="00AC6ADC" w:rsidRPr="004C7F6A">
              <w:rPr>
                <w:rFonts w:ascii="Times" w:hAnsi="Times" w:cs="Times New Roman"/>
                <w:b/>
              </w:rPr>
              <w:t>:  Genomic locations of minimal notochord CRMs</w:t>
            </w:r>
          </w:p>
          <w:p w14:paraId="4272DF4B" w14:textId="77777777" w:rsidR="001766B0" w:rsidRPr="004C7F6A" w:rsidRDefault="001766B0" w:rsidP="00756275">
            <w:pPr>
              <w:rPr>
                <w:rFonts w:ascii="Times" w:hAnsi="Times" w:cs="Times New Roman"/>
                <w:b/>
              </w:rPr>
            </w:pPr>
          </w:p>
        </w:tc>
      </w:tr>
      <w:tr w:rsidR="00AC6ADC" w:rsidRPr="007A3ED5" w14:paraId="1ACDC3D3" w14:textId="77777777" w:rsidTr="00DB39FF"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C683C" w14:textId="77777777" w:rsidR="00AC6ADC" w:rsidRPr="004C7F6A" w:rsidRDefault="00AC6ADC" w:rsidP="00756275">
            <w:pPr>
              <w:jc w:val="center"/>
              <w:rPr>
                <w:rFonts w:ascii="Times" w:hAnsi="Times" w:cs="Times New Roman"/>
                <w:b/>
              </w:rPr>
            </w:pPr>
            <w:r w:rsidRPr="004C7F6A">
              <w:rPr>
                <w:rFonts w:ascii="Times" w:hAnsi="Times" w:cs="Times New Roman"/>
                <w:b/>
              </w:rPr>
              <w:t>CRM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7AEED" w14:textId="77777777" w:rsidR="00AC6ADC" w:rsidRPr="004C7F6A" w:rsidRDefault="00AC6ADC" w:rsidP="00756275">
            <w:pPr>
              <w:jc w:val="center"/>
              <w:rPr>
                <w:rFonts w:ascii="Times" w:hAnsi="Times" w:cs="Times New Roman"/>
                <w:b/>
              </w:rPr>
            </w:pPr>
            <w:r w:rsidRPr="004C7F6A">
              <w:rPr>
                <w:rFonts w:ascii="Times" w:hAnsi="Times" w:cs="Times New Roman"/>
                <w:b/>
              </w:rPr>
              <w:t>Size (</w:t>
            </w:r>
            <w:proofErr w:type="spellStart"/>
            <w:r w:rsidRPr="004C7F6A">
              <w:rPr>
                <w:rFonts w:ascii="Times" w:hAnsi="Times" w:cs="Times New Roman"/>
                <w:b/>
              </w:rPr>
              <w:t>bp</w:t>
            </w:r>
            <w:proofErr w:type="spellEnd"/>
            <w:r w:rsidRPr="004C7F6A">
              <w:rPr>
                <w:rFonts w:ascii="Times" w:hAnsi="Times" w:cs="Times New Roman"/>
                <w:b/>
              </w:rPr>
              <w:t>)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E6782" w14:textId="77777777" w:rsidR="00AC6ADC" w:rsidRPr="004C7F6A" w:rsidRDefault="00AC6ADC" w:rsidP="00756275">
            <w:pPr>
              <w:jc w:val="center"/>
              <w:rPr>
                <w:rFonts w:ascii="Times" w:hAnsi="Times" w:cs="Times New Roman"/>
                <w:b/>
              </w:rPr>
            </w:pPr>
            <w:r w:rsidRPr="004C7F6A">
              <w:rPr>
                <w:rFonts w:ascii="Times" w:hAnsi="Times" w:cs="Times New Roman"/>
                <w:b/>
              </w:rPr>
              <w:t>Genomic Coordina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DF7CF" w14:textId="77777777" w:rsidR="00AC6ADC" w:rsidRDefault="00AC6ADC" w:rsidP="00756275">
            <w:pPr>
              <w:jc w:val="center"/>
              <w:rPr>
                <w:rFonts w:ascii="Times" w:hAnsi="Times" w:cs="Times New Roman"/>
                <w:b/>
              </w:rPr>
            </w:pPr>
            <w:r w:rsidRPr="004C7F6A">
              <w:rPr>
                <w:rFonts w:ascii="Times" w:hAnsi="Times" w:cs="Times New Roman"/>
                <w:b/>
              </w:rPr>
              <w:t>Nearest Gene</w:t>
            </w:r>
          </w:p>
          <w:p w14:paraId="74C59C8C" w14:textId="00188CDB" w:rsidR="00973E59" w:rsidRPr="004C7F6A" w:rsidRDefault="00973E59" w:rsidP="00756275">
            <w:pPr>
              <w:jc w:val="center"/>
              <w:rPr>
                <w:rFonts w:ascii="Times" w:hAnsi="Times" w:cs="Times New Roman"/>
                <w:b/>
              </w:rPr>
            </w:pPr>
            <w:r>
              <w:rPr>
                <w:rFonts w:ascii="Times" w:hAnsi="Times" w:cs="Times New Roman"/>
                <w:b/>
              </w:rPr>
              <w:t>Model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39B26" w14:textId="5D82AC29" w:rsidR="00AC6ADC" w:rsidRPr="004C7F6A" w:rsidRDefault="00AC6ADC" w:rsidP="00756275">
            <w:pPr>
              <w:jc w:val="center"/>
              <w:rPr>
                <w:rFonts w:ascii="Times" w:hAnsi="Times" w:cs="Times New Roman"/>
                <w:b/>
              </w:rPr>
            </w:pPr>
            <w:r w:rsidRPr="004C7F6A">
              <w:rPr>
                <w:rFonts w:ascii="Times" w:hAnsi="Times" w:cs="Times New Roman"/>
                <w:b/>
              </w:rPr>
              <w:t>CRM Location Relative to Gene</w:t>
            </w:r>
            <w:r w:rsidR="002946B9">
              <w:rPr>
                <w:rFonts w:ascii="Times" w:hAnsi="Times" w:cs="Times New Roman"/>
                <w:b/>
              </w:rPr>
              <w:t xml:space="preserve"> Model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3D70B" w14:textId="7D6EF7E9" w:rsidR="00AC6ADC" w:rsidRPr="004C7F6A" w:rsidRDefault="00AC6ADC" w:rsidP="00756275">
            <w:pPr>
              <w:jc w:val="center"/>
              <w:rPr>
                <w:rFonts w:ascii="Times" w:hAnsi="Times" w:cs="Times New Roman"/>
                <w:b/>
              </w:rPr>
            </w:pPr>
            <w:r w:rsidRPr="004C7F6A">
              <w:rPr>
                <w:rFonts w:ascii="Times" w:hAnsi="Times" w:cs="Times New Roman"/>
                <w:b/>
              </w:rPr>
              <w:t xml:space="preserve">Notochord Expression of </w:t>
            </w:r>
            <w:r w:rsidR="002946B9">
              <w:rPr>
                <w:rFonts w:ascii="Times" w:hAnsi="Times" w:cs="Times New Roman"/>
                <w:b/>
              </w:rPr>
              <w:t xml:space="preserve">Closest </w:t>
            </w:r>
            <w:r w:rsidRPr="004C7F6A">
              <w:rPr>
                <w:rFonts w:ascii="Times" w:hAnsi="Times" w:cs="Times New Roman"/>
                <w:b/>
              </w:rPr>
              <w:t>Gene</w:t>
            </w:r>
          </w:p>
        </w:tc>
      </w:tr>
      <w:tr w:rsidR="00AC6ADC" w:rsidRPr="007A3ED5" w14:paraId="186D1E15" w14:textId="77777777" w:rsidTr="00DB39FF"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E2ED2" w14:textId="200FD070" w:rsidR="00AC6ADC" w:rsidRPr="00216C4E" w:rsidRDefault="006477DE" w:rsidP="00A77AB4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Times New Roman"/>
                <w:sz w:val="23"/>
                <w:szCs w:val="23"/>
              </w:rPr>
              <w:t>Ci-CRM</w:t>
            </w:r>
            <w:r w:rsidR="00AC6ADC" w:rsidRPr="00216C4E">
              <w:rPr>
                <w:rFonts w:ascii="Times" w:hAnsi="Times" w:cs="Times New Roman"/>
                <w:sz w:val="23"/>
                <w:szCs w:val="23"/>
              </w:rPr>
              <w:t>9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71ED6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80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6A47A" w14:textId="40241569" w:rsidR="00AC6ADC" w:rsidRPr="004B34D3" w:rsidRDefault="00DE1BF5" w:rsidP="001E48ED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L5:133,335</w:t>
            </w:r>
            <w:r w:rsidR="004B34D3" w:rsidRPr="004B34D3">
              <w:rPr>
                <w:rFonts w:ascii="Times" w:hAnsi="Times" w:cs="Helvetica"/>
                <w:color w:val="000000"/>
                <w:sz w:val="23"/>
                <w:szCs w:val="23"/>
              </w:rPr>
              <w:t>-</w:t>
            </w:r>
            <w:r>
              <w:rPr>
                <w:rFonts w:ascii="Times" w:hAnsi="Times" w:cs="Helvetica"/>
                <w:color w:val="000000"/>
                <w:sz w:val="23"/>
                <w:szCs w:val="23"/>
              </w:rPr>
              <w:t>133,4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0A0A8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proofErr w:type="gramStart"/>
            <w:r w:rsidRPr="00216C4E">
              <w:rPr>
                <w:rFonts w:ascii="Times" w:hAnsi="Times" w:cs="Times New Roman"/>
                <w:sz w:val="23"/>
                <w:szCs w:val="23"/>
              </w:rPr>
              <w:t>KH.L</w:t>
            </w:r>
            <w:proofErr w:type="gramEnd"/>
            <w:r w:rsidRPr="00216C4E">
              <w:rPr>
                <w:rFonts w:ascii="Times" w:hAnsi="Times" w:cs="Times New Roman"/>
                <w:sz w:val="23"/>
                <w:szCs w:val="23"/>
              </w:rPr>
              <w:t>5.8</w:t>
            </w:r>
          </w:p>
          <w:p w14:paraId="7EA0252E" w14:textId="660D1C54" w:rsidR="00AC6ADC" w:rsidRPr="00216C4E" w:rsidRDefault="00C6441A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E21EC9">
              <w:rPr>
                <w:rFonts w:ascii="Times" w:hAnsi="Times" w:cs="Times New Roman"/>
                <w:i/>
                <w:sz w:val="22"/>
                <w:szCs w:val="23"/>
              </w:rPr>
              <w:t>P</w:t>
            </w:r>
            <w:r w:rsidR="00AC6ADC" w:rsidRPr="00E21EC9">
              <w:rPr>
                <w:rFonts w:ascii="Times" w:hAnsi="Times" w:cs="Times New Roman"/>
                <w:i/>
                <w:sz w:val="22"/>
                <w:szCs w:val="23"/>
              </w:rPr>
              <w:t>avarotti-lik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F5DA1" w14:textId="4F2415A5" w:rsidR="00AC6ADC" w:rsidRPr="00216C4E" w:rsidRDefault="00180B47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proofErr w:type="spellStart"/>
            <w:r>
              <w:rPr>
                <w:rFonts w:ascii="Times" w:hAnsi="Times" w:cs="Times New Roman"/>
                <w:sz w:val="23"/>
                <w:szCs w:val="23"/>
              </w:rPr>
              <w:t>i</w:t>
            </w:r>
            <w:r w:rsidRPr="00216C4E">
              <w:rPr>
                <w:rFonts w:ascii="Times" w:hAnsi="Times" w:cs="Times New Roman"/>
                <w:sz w:val="23"/>
                <w:szCs w:val="23"/>
              </w:rPr>
              <w:t>ntronic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7D683" w14:textId="58D3599B" w:rsidR="00AC6ADC" w:rsidRPr="00216C4E" w:rsidRDefault="00FB72E0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  <w:vertAlign w:val="superscript"/>
              </w:rPr>
            </w:pPr>
            <w:proofErr w:type="spellStart"/>
            <w:r>
              <w:rPr>
                <w:rFonts w:ascii="Times" w:hAnsi="Times" w:cs="Times New Roman"/>
                <w:sz w:val="23"/>
                <w:szCs w:val="23"/>
              </w:rPr>
              <w:t>Y</w:t>
            </w:r>
            <w:r w:rsidRPr="00216C4E">
              <w:rPr>
                <w:rFonts w:ascii="Times" w:hAnsi="Times" w:cs="Times New Roman"/>
                <w:sz w:val="23"/>
                <w:szCs w:val="23"/>
              </w:rPr>
              <w:t>es</w:t>
            </w:r>
            <w:r w:rsidRPr="00216C4E">
              <w:rPr>
                <w:rFonts w:ascii="Times" w:hAnsi="Times" w:cs="Times New Roman"/>
                <w:sz w:val="23"/>
                <w:szCs w:val="23"/>
                <w:vertAlign w:val="superscript"/>
              </w:rPr>
              <w:t>a</w:t>
            </w:r>
            <w:proofErr w:type="spellEnd"/>
          </w:p>
        </w:tc>
      </w:tr>
      <w:tr w:rsidR="00AC6ADC" w:rsidRPr="007A3ED5" w14:paraId="09EDF5B7" w14:textId="77777777" w:rsidTr="00DB39FF"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7D1D7" w14:textId="77777777" w:rsidR="00AC6ADC" w:rsidRPr="00216C4E" w:rsidRDefault="00AC6ADC" w:rsidP="00A77AB4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Ci-CRM24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9E026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139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8F0BC" w14:textId="5C8F953D" w:rsidR="00AC6ADC" w:rsidRPr="00B063DE" w:rsidRDefault="00543BFE" w:rsidP="001E48ED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C9:</w:t>
            </w:r>
            <w:r w:rsidR="0052552C">
              <w:rPr>
                <w:rFonts w:ascii="Times" w:hAnsi="Times" w:cs="Helvetica"/>
                <w:color w:val="000000"/>
                <w:sz w:val="23"/>
                <w:szCs w:val="23"/>
              </w:rPr>
              <w:t>5,648,367</w:t>
            </w:r>
            <w:r w:rsidR="005B077D">
              <w:rPr>
                <w:rFonts w:ascii="Times" w:hAnsi="Times" w:cs="Helvetica"/>
                <w:color w:val="000000"/>
                <w:sz w:val="23"/>
                <w:szCs w:val="23"/>
              </w:rPr>
              <w:t>-</w:t>
            </w:r>
            <w:r w:rsidR="0052552C">
              <w:rPr>
                <w:rFonts w:ascii="Times" w:hAnsi="Times" w:cs="Helvetica"/>
                <w:color w:val="000000"/>
                <w:sz w:val="23"/>
                <w:szCs w:val="23"/>
              </w:rPr>
              <w:t>5,648,5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861E5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KH.C9.371</w:t>
            </w:r>
          </w:p>
          <w:p w14:paraId="6DA062EF" w14:textId="6769C15B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E21EC9">
              <w:rPr>
                <w:rFonts w:ascii="Times" w:hAnsi="Times" w:cs="Times New Roman"/>
                <w:i/>
                <w:sz w:val="22"/>
                <w:szCs w:val="23"/>
              </w:rPr>
              <w:t>Ddr</w:t>
            </w:r>
            <w:r w:rsidR="00C20AF9" w:rsidRPr="00E21EC9">
              <w:rPr>
                <w:rFonts w:ascii="Times" w:hAnsi="Times" w:cs="Times New Roman"/>
                <w:i/>
                <w:sz w:val="22"/>
                <w:szCs w:val="23"/>
              </w:rPr>
              <w:t>1</w:t>
            </w:r>
            <w:r w:rsidR="0003342A" w:rsidRPr="00E21EC9">
              <w:rPr>
                <w:rFonts w:ascii="Times" w:hAnsi="Times" w:cs="Times New Roman"/>
                <w:i/>
                <w:sz w:val="22"/>
                <w:szCs w:val="23"/>
              </w:rPr>
              <w:t>,Ddr2, Musk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0555F" w14:textId="22F08BA8" w:rsidR="00AC6ADC" w:rsidRPr="00216C4E" w:rsidRDefault="00180B47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Times New Roman"/>
                <w:sz w:val="23"/>
                <w:szCs w:val="23"/>
              </w:rPr>
              <w:t>u</w:t>
            </w:r>
            <w:r w:rsidRPr="00216C4E">
              <w:rPr>
                <w:rFonts w:ascii="Times" w:hAnsi="Times" w:cs="Times New Roman"/>
                <w:sz w:val="23"/>
                <w:szCs w:val="23"/>
              </w:rPr>
              <w:t>pstream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802BD" w14:textId="71D50590" w:rsidR="00AC6ADC" w:rsidRPr="00216C4E" w:rsidRDefault="00FB72E0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proofErr w:type="spellStart"/>
            <w:r>
              <w:rPr>
                <w:rFonts w:ascii="Times" w:hAnsi="Times" w:cs="Times New Roman"/>
                <w:sz w:val="23"/>
                <w:szCs w:val="23"/>
              </w:rPr>
              <w:t>Yes</w:t>
            </w:r>
            <w:r>
              <w:rPr>
                <w:rFonts w:ascii="Times" w:hAnsi="Times" w:cs="Times New Roman"/>
                <w:sz w:val="23"/>
                <w:szCs w:val="23"/>
                <w:vertAlign w:val="superscript"/>
              </w:rPr>
              <w:t>b</w:t>
            </w:r>
            <w:proofErr w:type="spellEnd"/>
          </w:p>
        </w:tc>
      </w:tr>
      <w:tr w:rsidR="00AC6ADC" w:rsidRPr="007A3ED5" w14:paraId="61E7944A" w14:textId="77777777" w:rsidTr="00DB39FF"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813EC" w14:textId="77777777" w:rsidR="00AC6ADC" w:rsidRPr="00216C4E" w:rsidRDefault="00AC6ADC" w:rsidP="00A77AB4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Ci-CRM11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0FF2E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94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A5542" w14:textId="00FC981B" w:rsidR="00AC6ADC" w:rsidRPr="00216C4E" w:rsidRDefault="00FF332D" w:rsidP="001E48ED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C7</w:t>
            </w:r>
            <w:r w:rsidR="00F32590">
              <w:rPr>
                <w:rFonts w:ascii="Times" w:hAnsi="Times" w:cs="Helvetica"/>
                <w:color w:val="000000"/>
                <w:sz w:val="23"/>
                <w:szCs w:val="23"/>
              </w:rPr>
              <w:t>:</w:t>
            </w:r>
            <w:r>
              <w:rPr>
                <w:rFonts w:ascii="Times" w:hAnsi="Times" w:cs="Times New Roman"/>
                <w:sz w:val="23"/>
                <w:szCs w:val="23"/>
              </w:rPr>
              <w:t>40,900-40,9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5C51B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KH.C7.500</w:t>
            </w:r>
          </w:p>
          <w:p w14:paraId="57F767A9" w14:textId="641C12D1" w:rsidR="00AC6ADC" w:rsidRPr="00216C4E" w:rsidRDefault="00BA5B44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BA5B44">
              <w:rPr>
                <w:rFonts w:ascii="Times" w:hAnsi="Times" w:cs="Times New Roman"/>
                <w:i/>
                <w:sz w:val="20"/>
                <w:szCs w:val="23"/>
              </w:rPr>
              <w:t>Noe2,Olm2A/B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0A9D7" w14:textId="0A7067B9" w:rsidR="00AC6ADC" w:rsidRPr="00216C4E" w:rsidRDefault="00180B47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Times New Roman"/>
                <w:sz w:val="23"/>
                <w:szCs w:val="23"/>
              </w:rPr>
              <w:t>u</w:t>
            </w:r>
            <w:r w:rsidRPr="00216C4E">
              <w:rPr>
                <w:rFonts w:ascii="Times" w:hAnsi="Times" w:cs="Times New Roman"/>
                <w:sz w:val="23"/>
                <w:szCs w:val="23"/>
              </w:rPr>
              <w:t>pstream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08914" w14:textId="7ED23CCC" w:rsidR="00AC6ADC" w:rsidRPr="00216C4E" w:rsidRDefault="00FB72E0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  <w:vertAlign w:val="superscript"/>
              </w:rPr>
            </w:pPr>
            <w:proofErr w:type="spellStart"/>
            <w:r>
              <w:rPr>
                <w:rFonts w:ascii="Times" w:hAnsi="Times" w:cs="Times New Roman"/>
                <w:sz w:val="23"/>
                <w:szCs w:val="23"/>
              </w:rPr>
              <w:t>Y</w:t>
            </w:r>
            <w:r w:rsidRPr="00216C4E">
              <w:rPr>
                <w:rFonts w:ascii="Times" w:hAnsi="Times" w:cs="Times New Roman"/>
                <w:sz w:val="23"/>
                <w:szCs w:val="23"/>
              </w:rPr>
              <w:t>es</w:t>
            </w:r>
            <w:r w:rsidRPr="00216C4E">
              <w:rPr>
                <w:rFonts w:ascii="Times" w:hAnsi="Times" w:cs="Times New Roman"/>
                <w:sz w:val="23"/>
                <w:szCs w:val="23"/>
                <w:vertAlign w:val="superscript"/>
              </w:rPr>
              <w:t>a</w:t>
            </w:r>
            <w:proofErr w:type="spellEnd"/>
          </w:p>
        </w:tc>
      </w:tr>
      <w:tr w:rsidR="00AC6ADC" w:rsidRPr="007A3ED5" w14:paraId="32F563E4" w14:textId="77777777" w:rsidTr="00DB39FF"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0B46D" w14:textId="77777777" w:rsidR="00AC6ADC" w:rsidRPr="00216C4E" w:rsidRDefault="00AC6ADC" w:rsidP="00A77AB4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Ci-CRM6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66F65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253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C5F91" w14:textId="74ED76E7" w:rsidR="00AC6ADC" w:rsidRPr="00216C4E" w:rsidRDefault="000F5A75" w:rsidP="001E48ED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C7:</w:t>
            </w:r>
            <w:r>
              <w:rPr>
                <w:rFonts w:ascii="Times" w:hAnsi="Times" w:cs="Times New Roman"/>
                <w:sz w:val="23"/>
                <w:szCs w:val="23"/>
              </w:rPr>
              <w:t>3,853,970-3,854,2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B0A67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KH.C7.568</w:t>
            </w:r>
          </w:p>
          <w:p w14:paraId="5DEAEB41" w14:textId="6557167A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3E0BF0">
              <w:rPr>
                <w:rFonts w:ascii="Times" w:hAnsi="Times" w:cs="Times New Roman"/>
                <w:i/>
                <w:sz w:val="23"/>
                <w:szCs w:val="23"/>
              </w:rPr>
              <w:t>Eph</w:t>
            </w:r>
            <w:r w:rsidR="00583F3C" w:rsidRPr="003E0BF0">
              <w:rPr>
                <w:rFonts w:ascii="Times" w:hAnsi="Times" w:cs="Times New Roman"/>
                <w:i/>
                <w:sz w:val="23"/>
                <w:szCs w:val="23"/>
              </w:rPr>
              <w:t>rin</w:t>
            </w:r>
            <w:r w:rsidRPr="003E0BF0">
              <w:rPr>
                <w:rFonts w:ascii="Times" w:hAnsi="Times" w:cs="Times New Roman"/>
                <w:i/>
                <w:sz w:val="23"/>
                <w:szCs w:val="23"/>
              </w:rPr>
              <w:t>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014A7" w14:textId="0063A3AA" w:rsidR="00AC6ADC" w:rsidRPr="00216C4E" w:rsidRDefault="00180B47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proofErr w:type="spellStart"/>
            <w:r w:rsidRPr="00216C4E">
              <w:rPr>
                <w:rFonts w:ascii="Times" w:hAnsi="Times" w:cs="Times New Roman"/>
                <w:sz w:val="23"/>
                <w:szCs w:val="23"/>
              </w:rPr>
              <w:t>intronic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4FDB1" w14:textId="7756D2D5" w:rsidR="00AC6ADC" w:rsidRPr="00180B47" w:rsidRDefault="00FB72E0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  <w:vertAlign w:val="superscript"/>
              </w:rPr>
            </w:pPr>
            <w:proofErr w:type="spellStart"/>
            <w:r>
              <w:rPr>
                <w:rFonts w:ascii="Times" w:hAnsi="Times" w:cs="Times New Roman"/>
                <w:sz w:val="23"/>
                <w:szCs w:val="23"/>
              </w:rPr>
              <w:t>Yes</w:t>
            </w:r>
            <w:r>
              <w:rPr>
                <w:rFonts w:ascii="Times" w:hAnsi="Times" w:cs="Times New Roman"/>
                <w:sz w:val="23"/>
                <w:szCs w:val="23"/>
                <w:vertAlign w:val="superscript"/>
              </w:rPr>
              <w:t>c</w:t>
            </w:r>
            <w:proofErr w:type="spellEnd"/>
          </w:p>
        </w:tc>
      </w:tr>
      <w:tr w:rsidR="00AC6ADC" w:rsidRPr="007A3ED5" w14:paraId="3FC9BF2F" w14:textId="77777777" w:rsidTr="00DB39FF"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5ED96" w14:textId="77777777" w:rsidR="00AC6ADC" w:rsidRPr="00216C4E" w:rsidRDefault="00AC6ADC" w:rsidP="00A77AB4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Ci-CRM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8391A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530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3A1B2" w14:textId="7892783B" w:rsidR="00AC6ADC" w:rsidRPr="00216C4E" w:rsidRDefault="00F751DD" w:rsidP="00823128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L13:</w:t>
            </w:r>
            <w:r w:rsidR="00295D18">
              <w:rPr>
                <w:rFonts w:ascii="Times" w:hAnsi="Times" w:cs="Times New Roman"/>
                <w:sz w:val="23"/>
                <w:szCs w:val="23"/>
              </w:rPr>
              <w:t>47,071</w:t>
            </w:r>
            <w:r w:rsidR="00AC6ADC" w:rsidRPr="00216C4E">
              <w:rPr>
                <w:rFonts w:ascii="Times" w:hAnsi="Times" w:cs="Times New Roman"/>
                <w:sz w:val="23"/>
                <w:szCs w:val="23"/>
              </w:rPr>
              <w:t>-</w:t>
            </w:r>
            <w:r w:rsidR="00823128">
              <w:rPr>
                <w:rFonts w:ascii="Times" w:hAnsi="Times" w:cs="Times New Roman"/>
                <w:sz w:val="23"/>
                <w:szCs w:val="23"/>
              </w:rPr>
              <w:t>47,6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ED7E5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KH.L13.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D48CD" w14:textId="1C486E14" w:rsidR="00AC6ADC" w:rsidRPr="00216C4E" w:rsidRDefault="00180B47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upstream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ECDCB" w14:textId="1D001666" w:rsidR="00AC6ADC" w:rsidRPr="00216C4E" w:rsidRDefault="00FB72E0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  <w:vertAlign w:val="superscript"/>
              </w:rPr>
            </w:pPr>
            <w:proofErr w:type="spellStart"/>
            <w:r>
              <w:rPr>
                <w:rFonts w:ascii="Times" w:hAnsi="Times" w:cs="Times New Roman"/>
                <w:sz w:val="23"/>
                <w:szCs w:val="23"/>
              </w:rPr>
              <w:t>Y</w:t>
            </w:r>
            <w:r w:rsidRPr="00216C4E">
              <w:rPr>
                <w:rFonts w:ascii="Times" w:hAnsi="Times" w:cs="Times New Roman"/>
                <w:sz w:val="23"/>
                <w:szCs w:val="23"/>
              </w:rPr>
              <w:t>es</w:t>
            </w:r>
            <w:r w:rsidRPr="00216C4E">
              <w:rPr>
                <w:rFonts w:ascii="Times" w:hAnsi="Times" w:cs="Times New Roman"/>
                <w:sz w:val="23"/>
                <w:szCs w:val="23"/>
                <w:vertAlign w:val="superscript"/>
              </w:rPr>
              <w:t>a</w:t>
            </w:r>
            <w:proofErr w:type="spellEnd"/>
          </w:p>
        </w:tc>
      </w:tr>
      <w:tr w:rsidR="00AC6ADC" w:rsidRPr="007A3ED5" w14:paraId="73CA3F03" w14:textId="77777777" w:rsidTr="00DB39FF"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85121" w14:textId="77777777" w:rsidR="00AC6ADC" w:rsidRPr="00216C4E" w:rsidRDefault="00AC6ADC" w:rsidP="00A77AB4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Ci-CRM8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D3DC5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228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7A626" w14:textId="676506B9" w:rsidR="00AC6ADC" w:rsidRPr="00216C4E" w:rsidRDefault="005B2BB6" w:rsidP="003D6BFD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L65:</w:t>
            </w:r>
            <w:r w:rsidR="003D6BFD">
              <w:rPr>
                <w:rFonts w:ascii="Times" w:hAnsi="Times" w:cs="Times New Roman"/>
                <w:sz w:val="23"/>
                <w:szCs w:val="23"/>
              </w:rPr>
              <w:t>311,070-311,3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DFC1C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proofErr w:type="gramStart"/>
            <w:r w:rsidRPr="00216C4E">
              <w:rPr>
                <w:rFonts w:ascii="Times" w:hAnsi="Times" w:cs="Times New Roman"/>
                <w:sz w:val="23"/>
                <w:szCs w:val="23"/>
              </w:rPr>
              <w:t>KH.L</w:t>
            </w:r>
            <w:proofErr w:type="gramEnd"/>
            <w:r w:rsidRPr="00216C4E">
              <w:rPr>
                <w:rFonts w:ascii="Times" w:hAnsi="Times" w:cs="Times New Roman"/>
                <w:sz w:val="23"/>
                <w:szCs w:val="23"/>
              </w:rPr>
              <w:t>65.10</w:t>
            </w:r>
          </w:p>
          <w:p w14:paraId="763DA51F" w14:textId="71B50625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3E0BF0">
              <w:rPr>
                <w:rFonts w:ascii="Times" w:hAnsi="Times" w:cs="Times New Roman"/>
                <w:i/>
                <w:sz w:val="23"/>
                <w:szCs w:val="23"/>
              </w:rPr>
              <w:t>Dryk</w:t>
            </w:r>
            <w:r w:rsidR="00B9548A">
              <w:rPr>
                <w:rFonts w:ascii="Times" w:hAnsi="Times" w:cs="Times New Roman"/>
                <w:i/>
                <w:sz w:val="23"/>
                <w:szCs w:val="23"/>
              </w:rPr>
              <w:t>2/3/4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48621" w14:textId="0559EB58" w:rsidR="00AC6ADC" w:rsidRPr="00216C4E" w:rsidRDefault="00180B47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proofErr w:type="spellStart"/>
            <w:r w:rsidRPr="00216C4E">
              <w:rPr>
                <w:rFonts w:ascii="Times" w:hAnsi="Times" w:cs="Times New Roman"/>
                <w:sz w:val="23"/>
                <w:szCs w:val="23"/>
              </w:rPr>
              <w:t>intronic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A812D" w14:textId="47DA983D" w:rsidR="00AC6ADC" w:rsidRPr="00180B47" w:rsidRDefault="00FB72E0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  <w:vertAlign w:val="superscript"/>
              </w:rPr>
            </w:pPr>
            <w:proofErr w:type="spellStart"/>
            <w:r>
              <w:rPr>
                <w:rFonts w:ascii="Times" w:hAnsi="Times" w:cs="Times New Roman"/>
                <w:sz w:val="23"/>
                <w:szCs w:val="23"/>
              </w:rPr>
              <w:t>Yes</w:t>
            </w:r>
            <w:r>
              <w:rPr>
                <w:rFonts w:ascii="Times" w:hAnsi="Times" w:cs="Times New Roman"/>
                <w:sz w:val="23"/>
                <w:szCs w:val="23"/>
                <w:vertAlign w:val="superscript"/>
              </w:rPr>
              <w:t>d</w:t>
            </w:r>
            <w:proofErr w:type="spellEnd"/>
          </w:p>
        </w:tc>
      </w:tr>
      <w:tr w:rsidR="00AC6ADC" w:rsidRPr="007A3ED5" w14:paraId="58224FB9" w14:textId="77777777" w:rsidTr="00DB39FF">
        <w:trPr>
          <w:trHeight w:val="449"/>
        </w:trPr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0419D" w14:textId="77777777" w:rsidR="00AC6ADC" w:rsidRPr="00216C4E" w:rsidRDefault="00AC6ADC" w:rsidP="00A77AB4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Ci-CRM9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1FC3A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547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60EE4" w14:textId="646A91B7" w:rsidR="00AC6ADC" w:rsidRPr="00216C4E" w:rsidRDefault="00793310" w:rsidP="00A32592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L128:</w:t>
            </w:r>
            <w:r w:rsidR="00937270">
              <w:rPr>
                <w:rFonts w:ascii="Times" w:hAnsi="Times" w:cs="Times New Roman"/>
                <w:sz w:val="23"/>
                <w:szCs w:val="23"/>
              </w:rPr>
              <w:t>214,483</w:t>
            </w:r>
            <w:r w:rsidR="00AC6ADC" w:rsidRPr="00216C4E">
              <w:rPr>
                <w:rFonts w:ascii="Times" w:hAnsi="Times" w:cs="Times New Roman"/>
                <w:sz w:val="23"/>
                <w:szCs w:val="23"/>
              </w:rPr>
              <w:t>-</w:t>
            </w:r>
            <w:r w:rsidR="00A32592">
              <w:rPr>
                <w:rFonts w:ascii="Times" w:hAnsi="Times" w:cs="Times New Roman"/>
                <w:sz w:val="23"/>
                <w:szCs w:val="23"/>
              </w:rPr>
              <w:t>215,0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62827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proofErr w:type="gramStart"/>
            <w:r w:rsidRPr="00216C4E">
              <w:rPr>
                <w:rFonts w:ascii="Times" w:hAnsi="Times" w:cs="Times New Roman"/>
                <w:sz w:val="23"/>
                <w:szCs w:val="23"/>
              </w:rPr>
              <w:t>KH.L</w:t>
            </w:r>
            <w:proofErr w:type="gramEnd"/>
            <w:r w:rsidRPr="00216C4E">
              <w:rPr>
                <w:rFonts w:ascii="Times" w:hAnsi="Times" w:cs="Times New Roman"/>
                <w:sz w:val="23"/>
                <w:szCs w:val="23"/>
              </w:rPr>
              <w:t>128.2</w:t>
            </w:r>
          </w:p>
          <w:p w14:paraId="1ADF4C84" w14:textId="25C666CB" w:rsidR="00AC6ADC" w:rsidRPr="00216C4E" w:rsidRDefault="006337EF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F1048A">
              <w:rPr>
                <w:rFonts w:ascii="Times" w:hAnsi="Times" w:cs="Times New Roman"/>
                <w:i/>
                <w:sz w:val="22"/>
                <w:szCs w:val="23"/>
              </w:rPr>
              <w:t>Furin</w:t>
            </w:r>
            <w:r w:rsidR="00F1048A" w:rsidRPr="00F1048A">
              <w:rPr>
                <w:rFonts w:ascii="Times" w:hAnsi="Times" w:cs="Times New Roman"/>
                <w:i/>
                <w:sz w:val="22"/>
                <w:szCs w:val="23"/>
              </w:rPr>
              <w:t>,Nec1/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73075" w14:textId="36B8CC5E" w:rsidR="00AC6ADC" w:rsidRPr="00216C4E" w:rsidRDefault="00180B47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proofErr w:type="spellStart"/>
            <w:r w:rsidRPr="00216C4E">
              <w:rPr>
                <w:rFonts w:ascii="Times" w:hAnsi="Times" w:cs="Times New Roman"/>
                <w:sz w:val="23"/>
                <w:szCs w:val="23"/>
              </w:rPr>
              <w:t>intronic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ABD6F" w14:textId="4E847E43" w:rsidR="00AC6ADC" w:rsidRPr="00216C4E" w:rsidRDefault="00FB72E0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Times New Roman"/>
                <w:sz w:val="23"/>
                <w:szCs w:val="23"/>
              </w:rPr>
              <w:t>N</w:t>
            </w:r>
            <w:r w:rsidRPr="00216C4E">
              <w:rPr>
                <w:rFonts w:ascii="Times" w:hAnsi="Times" w:cs="Times New Roman"/>
                <w:sz w:val="23"/>
                <w:szCs w:val="23"/>
              </w:rPr>
              <w:t>o</w:t>
            </w:r>
          </w:p>
        </w:tc>
      </w:tr>
      <w:tr w:rsidR="00AC6ADC" w:rsidRPr="007A3ED5" w14:paraId="765DEC87" w14:textId="77777777" w:rsidTr="00DB39FF"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9448C" w14:textId="77777777" w:rsidR="00AC6ADC" w:rsidRPr="00216C4E" w:rsidRDefault="00AC6ADC" w:rsidP="00A77AB4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Ci-CRM10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78E9D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198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7227C" w14:textId="2A7A8837" w:rsidR="00AC6ADC" w:rsidRPr="00216C4E" w:rsidRDefault="00C10965" w:rsidP="00F741A7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S610:</w:t>
            </w:r>
            <w:r w:rsidR="00D41CE4">
              <w:rPr>
                <w:rFonts w:ascii="Times" w:hAnsi="Times" w:cs="Arial"/>
                <w:sz w:val="23"/>
                <w:szCs w:val="23"/>
              </w:rPr>
              <w:t>12,703</w:t>
            </w:r>
            <w:r w:rsidR="00AC6ADC" w:rsidRPr="00216C4E">
              <w:rPr>
                <w:rFonts w:ascii="Times" w:hAnsi="Times" w:cs="Arial"/>
                <w:sz w:val="23"/>
                <w:szCs w:val="23"/>
              </w:rPr>
              <w:t>-</w:t>
            </w:r>
            <w:r w:rsidR="00F741A7">
              <w:rPr>
                <w:rFonts w:ascii="Times" w:hAnsi="Times" w:cs="Arial"/>
                <w:sz w:val="23"/>
                <w:szCs w:val="23"/>
              </w:rPr>
              <w:t>12,9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2B5DB" w14:textId="283C3C4B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Times New Roman"/>
                <w:sz w:val="23"/>
                <w:szCs w:val="23"/>
              </w:rPr>
              <w:t xml:space="preserve">KH.S610.5 </w:t>
            </w:r>
            <w:proofErr w:type="spellStart"/>
            <w:r w:rsidRPr="003E0BF0">
              <w:rPr>
                <w:rFonts w:ascii="Times" w:hAnsi="Times" w:cs="Times New Roman"/>
                <w:i/>
                <w:sz w:val="23"/>
                <w:szCs w:val="23"/>
              </w:rPr>
              <w:t>Kelch</w:t>
            </w:r>
            <w:proofErr w:type="spellEnd"/>
            <w:r w:rsidRPr="003E0BF0">
              <w:rPr>
                <w:rFonts w:ascii="Times" w:hAnsi="Times" w:cs="Times New Roman"/>
                <w:i/>
                <w:sz w:val="23"/>
                <w:szCs w:val="23"/>
              </w:rPr>
              <w:t>-rel</w:t>
            </w:r>
            <w:r>
              <w:rPr>
                <w:rFonts w:ascii="Times" w:hAnsi="Times" w:cs="Times New Roman"/>
                <w:sz w:val="23"/>
                <w:szCs w:val="23"/>
              </w:rPr>
              <w:t>.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75EFD" w14:textId="0AAE772B" w:rsidR="00AC6ADC" w:rsidRPr="00216C4E" w:rsidRDefault="00180B47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downstream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3CDE1" w14:textId="5448F5DA" w:rsidR="00AC6ADC" w:rsidRPr="00216C4E" w:rsidRDefault="00FB72E0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</w:tr>
      <w:tr w:rsidR="00AC6ADC" w:rsidRPr="007A3ED5" w14:paraId="47C31C4A" w14:textId="77777777" w:rsidTr="00DB39FF"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7F54D" w14:textId="77777777" w:rsidR="00AC6ADC" w:rsidRPr="00216C4E" w:rsidRDefault="00AC6ADC" w:rsidP="00A77AB4">
            <w:pPr>
              <w:spacing w:line="276" w:lineRule="auto"/>
              <w:rPr>
                <w:rFonts w:ascii="Times" w:hAnsi="Times" w:cs="Times New Roman"/>
                <w:i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i/>
                <w:sz w:val="23"/>
                <w:szCs w:val="23"/>
              </w:rPr>
              <w:t>Ci-Fkbp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A40FF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89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C4F0E" w14:textId="35024B05" w:rsidR="00AC6ADC" w:rsidRPr="003206E8" w:rsidRDefault="003206E8" w:rsidP="001E48ED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C9:</w:t>
            </w:r>
            <w:r w:rsidR="00C428AA">
              <w:rPr>
                <w:rFonts w:ascii="Times" w:hAnsi="Times" w:cs="Helvetica"/>
                <w:color w:val="000000"/>
                <w:sz w:val="23"/>
                <w:szCs w:val="23"/>
              </w:rPr>
              <w:t>35,651-35,7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7F585" w14:textId="77777777" w:rsidR="00AC6ADC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KH.C9.778</w:t>
            </w:r>
          </w:p>
          <w:p w14:paraId="22318C74" w14:textId="55ABACCA" w:rsidR="00787302" w:rsidRPr="00216C4E" w:rsidRDefault="00787302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i/>
                <w:sz w:val="23"/>
                <w:szCs w:val="23"/>
              </w:rPr>
              <w:t>Ci-Fkbp9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5F2BD" w14:textId="40C9E2BB" w:rsidR="00AC6ADC" w:rsidRPr="00216C4E" w:rsidRDefault="00180B47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upstream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E2A21" w14:textId="505B119C" w:rsidR="00AC6ADC" w:rsidRPr="00180B47" w:rsidRDefault="00FB72E0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  <w:vertAlign w:val="superscript"/>
              </w:rPr>
            </w:pPr>
            <w:proofErr w:type="spellStart"/>
            <w:r>
              <w:rPr>
                <w:rFonts w:ascii="Times" w:hAnsi="Times" w:cs="Times New Roman"/>
                <w:sz w:val="23"/>
                <w:szCs w:val="23"/>
              </w:rPr>
              <w:t>Yes</w:t>
            </w:r>
            <w:r>
              <w:rPr>
                <w:rFonts w:ascii="Times" w:hAnsi="Times" w:cs="Times New Roman"/>
                <w:sz w:val="23"/>
                <w:szCs w:val="23"/>
                <w:vertAlign w:val="superscript"/>
              </w:rPr>
              <w:t>d</w:t>
            </w:r>
            <w:proofErr w:type="spellEnd"/>
          </w:p>
        </w:tc>
      </w:tr>
      <w:tr w:rsidR="00AC6ADC" w:rsidRPr="007A3ED5" w14:paraId="630619F4" w14:textId="77777777" w:rsidTr="00DB39FF"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116BB" w14:textId="77777777" w:rsidR="00AC6ADC" w:rsidRPr="00216C4E" w:rsidRDefault="00AC6ADC" w:rsidP="00A77AB4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Ci-CRM2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1C13A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87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E97DF" w14:textId="4B31C696" w:rsidR="00AC6ADC" w:rsidRPr="00216C4E" w:rsidRDefault="00320D87" w:rsidP="00D504DC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C10:</w:t>
            </w:r>
            <w:r w:rsidR="00D504DC">
              <w:rPr>
                <w:rFonts w:ascii="Times" w:hAnsi="Times" w:cs="Times New Roman"/>
                <w:sz w:val="23"/>
                <w:szCs w:val="23"/>
              </w:rPr>
              <w:t>2,816,564</w:t>
            </w:r>
            <w:r w:rsidR="00AC6ADC" w:rsidRPr="00216C4E">
              <w:rPr>
                <w:rFonts w:ascii="Times" w:hAnsi="Times" w:cs="Times New Roman"/>
                <w:sz w:val="23"/>
                <w:szCs w:val="23"/>
              </w:rPr>
              <w:t>-</w:t>
            </w:r>
            <w:r w:rsidR="00D504DC">
              <w:rPr>
                <w:rFonts w:ascii="Times" w:hAnsi="Times" w:cs="Times New Roman"/>
                <w:sz w:val="23"/>
                <w:szCs w:val="23"/>
              </w:rPr>
              <w:t>2,816,6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DFD2B" w14:textId="77777777" w:rsidR="00AC6ADC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KH.C10.320</w:t>
            </w:r>
          </w:p>
          <w:p w14:paraId="34E542FE" w14:textId="5B536E3E" w:rsidR="00077AC9" w:rsidRPr="00077AC9" w:rsidRDefault="0078422B" w:rsidP="00A77AB4">
            <w:pPr>
              <w:spacing w:line="276" w:lineRule="auto"/>
              <w:jc w:val="center"/>
              <w:rPr>
                <w:rFonts w:ascii="Times" w:hAnsi="Times" w:cs="Times New Roman"/>
                <w:i/>
                <w:sz w:val="23"/>
                <w:szCs w:val="23"/>
              </w:rPr>
            </w:pPr>
            <w:r>
              <w:rPr>
                <w:rFonts w:ascii="Times" w:hAnsi="Times" w:cs="Times New Roman"/>
                <w:i/>
                <w:sz w:val="22"/>
                <w:szCs w:val="23"/>
              </w:rPr>
              <w:t>Ubp4,Ubp8</w:t>
            </w:r>
            <w:r w:rsidR="00077AC9" w:rsidRPr="00077AC9">
              <w:rPr>
                <w:rFonts w:ascii="Times" w:hAnsi="Times" w:cs="Times New Roman"/>
                <w:i/>
                <w:sz w:val="22"/>
                <w:szCs w:val="23"/>
              </w:rPr>
              <w:t>,Ubp</w:t>
            </w:r>
            <w:r>
              <w:rPr>
                <w:rFonts w:ascii="Times" w:hAnsi="Times" w:cs="Times New Roman"/>
                <w:i/>
                <w:sz w:val="22"/>
                <w:szCs w:val="23"/>
              </w:rPr>
              <w:t>1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7E336" w14:textId="120417E8" w:rsidR="00AC6ADC" w:rsidRPr="00216C4E" w:rsidRDefault="00180B47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downstream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47FC3" w14:textId="5B3A8F84" w:rsidR="00AC6ADC" w:rsidRPr="00216C4E" w:rsidRDefault="00FB72E0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</w:tr>
      <w:tr w:rsidR="00AC6ADC" w:rsidRPr="007A3ED5" w14:paraId="22FC3081" w14:textId="77777777" w:rsidTr="00DB39FF"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E95BB" w14:textId="77777777" w:rsidR="00AC6ADC" w:rsidRPr="00216C4E" w:rsidRDefault="00AC6ADC" w:rsidP="00A77AB4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Ci-CRM9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31CF2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245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A4D0D" w14:textId="243CA0D2" w:rsidR="00AC6ADC" w:rsidRPr="00216C4E" w:rsidRDefault="00AB2AD0" w:rsidP="0040259C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Times New Roman"/>
                <w:sz w:val="23"/>
                <w:szCs w:val="23"/>
              </w:rPr>
              <w:t>Kh</w:t>
            </w:r>
            <w:r w:rsidR="00BC629F" w:rsidRPr="00216C4E">
              <w:rPr>
                <w:rFonts w:ascii="Times" w:hAnsi="Times" w:cs="Times New Roman"/>
                <w:sz w:val="23"/>
                <w:szCs w:val="23"/>
              </w:rPr>
              <w:t>S345</w:t>
            </w:r>
            <w:r w:rsidR="00AC6ADC" w:rsidRPr="00216C4E">
              <w:rPr>
                <w:rFonts w:ascii="Times" w:hAnsi="Times" w:cs="Times New Roman"/>
                <w:sz w:val="23"/>
                <w:szCs w:val="23"/>
              </w:rPr>
              <w:t>:</w:t>
            </w:r>
            <w:r w:rsidR="0040259C">
              <w:rPr>
                <w:rFonts w:ascii="Times" w:hAnsi="Times" w:cs="Times New Roman"/>
                <w:sz w:val="23"/>
                <w:szCs w:val="23"/>
              </w:rPr>
              <w:t>68,522-68,7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ABD18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KH.S345.4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5259A" w14:textId="5C84F427" w:rsidR="00AC6ADC" w:rsidRPr="00216C4E" w:rsidRDefault="00180B47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upstream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03D4B" w14:textId="5FBD5046" w:rsidR="00AC6ADC" w:rsidRPr="00216C4E" w:rsidRDefault="00FB72E0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No</w:t>
            </w:r>
          </w:p>
        </w:tc>
      </w:tr>
      <w:tr w:rsidR="00AC6ADC" w:rsidRPr="007A3ED5" w14:paraId="6AECEC4F" w14:textId="77777777" w:rsidTr="00DB39FF"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D7890" w14:textId="77777777" w:rsidR="00AC6ADC" w:rsidRPr="00216C4E" w:rsidRDefault="00AC6ADC" w:rsidP="00A77AB4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Ci-CRM7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712E4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122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C81DB" w14:textId="7417E3AE" w:rsidR="00AC6ADC" w:rsidRPr="00216C4E" w:rsidRDefault="00961038" w:rsidP="00AB6E49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C5:</w:t>
            </w:r>
            <w:r w:rsidR="00AB6E49">
              <w:rPr>
                <w:rFonts w:ascii="Times" w:hAnsi="Times" w:cs="Times New Roman"/>
                <w:sz w:val="23"/>
                <w:szCs w:val="23"/>
              </w:rPr>
              <w:t>4,472,021</w:t>
            </w:r>
            <w:r w:rsidR="00AC6ADC" w:rsidRPr="00216C4E">
              <w:rPr>
                <w:rFonts w:ascii="Times" w:hAnsi="Times" w:cs="Times New Roman"/>
                <w:sz w:val="23"/>
                <w:szCs w:val="23"/>
              </w:rPr>
              <w:t>-</w:t>
            </w:r>
            <w:r w:rsidR="00AB6E49">
              <w:rPr>
                <w:rFonts w:ascii="Times" w:hAnsi="Times" w:cs="Times New Roman"/>
                <w:sz w:val="23"/>
                <w:szCs w:val="23"/>
              </w:rPr>
              <w:t>4,472,1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E7DE8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KH.C5.399</w:t>
            </w:r>
          </w:p>
          <w:p w14:paraId="51D114D5" w14:textId="560E9FFD" w:rsidR="00AC6ADC" w:rsidRPr="00216C4E" w:rsidRDefault="006148B2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E264F6">
              <w:rPr>
                <w:rFonts w:ascii="Times" w:hAnsi="Times" w:cs="Times New Roman"/>
                <w:i/>
                <w:szCs w:val="23"/>
              </w:rPr>
              <w:t>Rfx1/2/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90A44" w14:textId="1212E226" w:rsidR="00AC6ADC" w:rsidRPr="00216C4E" w:rsidRDefault="00180B47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downstream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BB935" w14:textId="36062B8D" w:rsidR="00AC6ADC" w:rsidRPr="00216C4E" w:rsidRDefault="00FC5321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proofErr w:type="spellStart"/>
            <w:r>
              <w:rPr>
                <w:rFonts w:ascii="Times" w:hAnsi="Times" w:cs="Times New Roman"/>
                <w:sz w:val="23"/>
                <w:szCs w:val="23"/>
              </w:rPr>
              <w:t>Yes</w:t>
            </w:r>
            <w:r w:rsidR="00303CF8">
              <w:rPr>
                <w:rFonts w:ascii="Times" w:hAnsi="Times" w:cs="Times New Roman"/>
                <w:sz w:val="23"/>
                <w:szCs w:val="23"/>
                <w:vertAlign w:val="superscript"/>
              </w:rPr>
              <w:t>e</w:t>
            </w:r>
            <w:proofErr w:type="spellEnd"/>
          </w:p>
        </w:tc>
      </w:tr>
      <w:tr w:rsidR="00AC6ADC" w:rsidRPr="007A3ED5" w14:paraId="6BE37925" w14:textId="77777777" w:rsidTr="00DB39FF"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28C89" w14:textId="77777777" w:rsidR="00AC6ADC" w:rsidRPr="00216C4E" w:rsidRDefault="00AC6ADC" w:rsidP="00A77AB4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Ci-CRM7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624BC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128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C0647" w14:textId="6626639D" w:rsidR="00AC6ADC" w:rsidRPr="00216C4E" w:rsidRDefault="0005516E" w:rsidP="0005516E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C12:712,425-</w:t>
            </w:r>
            <w:r>
              <w:rPr>
                <w:rFonts w:ascii="Times" w:hAnsi="Times" w:cs="Times New Roman"/>
                <w:sz w:val="23"/>
                <w:szCs w:val="23"/>
              </w:rPr>
              <w:t>712,5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9C4A9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KH.C12.16</w:t>
            </w:r>
          </w:p>
          <w:p w14:paraId="6C4A4C54" w14:textId="34DA7292" w:rsidR="00AC6ADC" w:rsidRPr="00216C4E" w:rsidRDefault="00F04A46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proofErr w:type="spellStart"/>
            <w:r w:rsidRPr="00F04A46">
              <w:rPr>
                <w:rFonts w:ascii="Times" w:hAnsi="Times" w:cs="Times New Roman"/>
                <w:i/>
                <w:sz w:val="22"/>
                <w:szCs w:val="23"/>
              </w:rPr>
              <w:t>CbpD,CbpE,CbpN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F108C" w14:textId="6C7FF2AB" w:rsidR="00AC6ADC" w:rsidRPr="00216C4E" w:rsidRDefault="00180B47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downstream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AC990" w14:textId="3C1F491A" w:rsidR="00AC6ADC" w:rsidRPr="00180B47" w:rsidRDefault="00FB72E0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  <w:vertAlign w:val="superscript"/>
              </w:rPr>
            </w:pPr>
            <w:proofErr w:type="spellStart"/>
            <w:r>
              <w:rPr>
                <w:rFonts w:ascii="Times" w:hAnsi="Times" w:cs="Times New Roman"/>
                <w:sz w:val="23"/>
                <w:szCs w:val="23"/>
              </w:rPr>
              <w:t>Yes</w:t>
            </w:r>
            <w:r w:rsidR="00FD173C">
              <w:rPr>
                <w:rFonts w:ascii="Times" w:hAnsi="Times" w:cs="Times New Roman"/>
                <w:sz w:val="23"/>
                <w:szCs w:val="23"/>
                <w:vertAlign w:val="superscript"/>
              </w:rPr>
              <w:t>e</w:t>
            </w:r>
            <w:proofErr w:type="spellEnd"/>
          </w:p>
        </w:tc>
      </w:tr>
      <w:tr w:rsidR="00AC6ADC" w:rsidRPr="007A3ED5" w14:paraId="05FF683E" w14:textId="77777777" w:rsidTr="00DB39FF"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B667F" w14:textId="77777777" w:rsidR="00AC6ADC" w:rsidRPr="00216C4E" w:rsidRDefault="00AC6ADC" w:rsidP="00A77AB4">
            <w:pPr>
              <w:spacing w:line="276" w:lineRule="auto"/>
              <w:rPr>
                <w:rFonts w:ascii="Times" w:hAnsi="Times" w:cs="Times New Roman"/>
                <w:i/>
                <w:sz w:val="23"/>
                <w:szCs w:val="23"/>
              </w:rPr>
            </w:pPr>
            <w:r w:rsidRPr="00081F9E">
              <w:rPr>
                <w:rFonts w:ascii="Times" w:hAnsi="Times" w:cs="Times New Roman"/>
                <w:i/>
                <w:sz w:val="22"/>
                <w:szCs w:val="23"/>
              </w:rPr>
              <w:t>Ci-C6ST-like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7D8E7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164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8C353" w14:textId="0C1BE831" w:rsidR="00AC6ADC" w:rsidRPr="002F36CE" w:rsidRDefault="008325BF" w:rsidP="001E48ED">
            <w:pPr>
              <w:spacing w:line="276" w:lineRule="auto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Helvetica"/>
                <w:color w:val="000000"/>
                <w:sz w:val="23"/>
                <w:szCs w:val="23"/>
              </w:rPr>
              <w:t>KhC1</w:t>
            </w:r>
            <w:r w:rsidR="00323722">
              <w:rPr>
                <w:rFonts w:ascii="Times" w:hAnsi="Times" w:cs="Helvetica"/>
                <w:color w:val="000000"/>
                <w:sz w:val="23"/>
                <w:szCs w:val="23"/>
              </w:rPr>
              <w:t>:</w:t>
            </w:r>
            <w:r w:rsidR="002F36CE">
              <w:rPr>
                <w:rFonts w:ascii="Times" w:hAnsi="Times" w:cs="Calibri"/>
                <w:sz w:val="23"/>
                <w:szCs w:val="23"/>
              </w:rPr>
              <w:t>9,941,324</w:t>
            </w:r>
            <w:r w:rsidR="002F36CE" w:rsidRPr="002F36CE">
              <w:rPr>
                <w:rFonts w:ascii="Times" w:hAnsi="Times" w:cs="Calibri"/>
                <w:sz w:val="23"/>
                <w:szCs w:val="23"/>
              </w:rPr>
              <w:t>-9</w:t>
            </w:r>
            <w:r w:rsidR="002F36CE">
              <w:rPr>
                <w:rFonts w:ascii="Times" w:hAnsi="Times" w:cs="Calibri"/>
                <w:sz w:val="23"/>
                <w:szCs w:val="23"/>
              </w:rPr>
              <w:t>,</w:t>
            </w:r>
            <w:r w:rsidR="002F36CE" w:rsidRPr="002F36CE">
              <w:rPr>
                <w:rFonts w:ascii="Times" w:hAnsi="Times" w:cs="Calibri"/>
                <w:sz w:val="23"/>
                <w:szCs w:val="23"/>
              </w:rPr>
              <w:t>941</w:t>
            </w:r>
            <w:r w:rsidR="002F36CE">
              <w:rPr>
                <w:rFonts w:ascii="Times" w:hAnsi="Times" w:cs="Calibri"/>
                <w:sz w:val="23"/>
                <w:szCs w:val="23"/>
              </w:rPr>
              <w:t>,</w:t>
            </w:r>
            <w:r w:rsidR="002F36CE" w:rsidRPr="002F36CE">
              <w:rPr>
                <w:rFonts w:ascii="Times" w:hAnsi="Times" w:cs="Calibri"/>
                <w:sz w:val="23"/>
                <w:szCs w:val="23"/>
              </w:rPr>
              <w:t>48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CB2D7" w14:textId="4BD19458" w:rsidR="00AC6ADC" w:rsidRPr="0051335F" w:rsidRDefault="0051335F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51335F">
              <w:rPr>
                <w:rFonts w:ascii="Times" w:hAnsi="Times" w:cs="Times New Roman"/>
                <w:sz w:val="23"/>
                <w:szCs w:val="23"/>
              </w:rPr>
              <w:t>KH.C1.738</w:t>
            </w:r>
          </w:p>
          <w:p w14:paraId="478A23D7" w14:textId="500DA17E" w:rsidR="0028409E" w:rsidRPr="0028409E" w:rsidRDefault="0051335F" w:rsidP="00A77AB4">
            <w:pPr>
              <w:spacing w:line="276" w:lineRule="auto"/>
              <w:jc w:val="center"/>
              <w:rPr>
                <w:rFonts w:ascii="Times" w:hAnsi="Times" w:cs="Times New Roman"/>
                <w:i/>
                <w:sz w:val="23"/>
                <w:szCs w:val="23"/>
              </w:rPr>
            </w:pPr>
            <w:r w:rsidRPr="0051335F">
              <w:rPr>
                <w:rFonts w:ascii="Times" w:hAnsi="Times" w:cs="Times New Roman"/>
                <w:i/>
                <w:sz w:val="20"/>
                <w:szCs w:val="23"/>
              </w:rPr>
              <w:t>Ci-C6ST-like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DBD09" w14:textId="675F6B24" w:rsidR="00AC6ADC" w:rsidRPr="00216C4E" w:rsidRDefault="00180B47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>
              <w:rPr>
                <w:rFonts w:ascii="Times" w:hAnsi="Times" w:cs="Times New Roman"/>
                <w:sz w:val="23"/>
                <w:szCs w:val="23"/>
              </w:rPr>
              <w:t>u</w:t>
            </w:r>
            <w:r w:rsidR="00AC6ADC" w:rsidRPr="00216C4E">
              <w:rPr>
                <w:rFonts w:ascii="Times" w:hAnsi="Times" w:cs="Times New Roman"/>
                <w:sz w:val="23"/>
                <w:szCs w:val="23"/>
              </w:rPr>
              <w:t>pstream/</w:t>
            </w:r>
          </w:p>
          <w:p w14:paraId="6D99B225" w14:textId="77777777" w:rsidR="00AC6ADC" w:rsidRPr="00216C4E" w:rsidRDefault="00AC6ADC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</w:rPr>
            </w:pPr>
            <w:r w:rsidRPr="00216C4E">
              <w:rPr>
                <w:rFonts w:ascii="Times" w:hAnsi="Times" w:cs="Times New Roman"/>
                <w:sz w:val="23"/>
                <w:szCs w:val="23"/>
              </w:rPr>
              <w:t>5</w:t>
            </w:r>
            <w:r w:rsidRPr="00216C4E">
              <w:rPr>
                <w:rFonts w:ascii="Times" w:hAnsi="Times" w:cs="Times New Roman"/>
                <w:sz w:val="23"/>
                <w:szCs w:val="23"/>
              </w:rPr>
              <w:sym w:font="Symbol" w:char="F0A2"/>
            </w:r>
            <w:r w:rsidRPr="00216C4E">
              <w:rPr>
                <w:rFonts w:ascii="Times" w:hAnsi="Times" w:cs="Times New Roman"/>
                <w:sz w:val="23"/>
                <w:szCs w:val="23"/>
              </w:rPr>
              <w:t xml:space="preserve"> UTR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43844" w14:textId="192CE596" w:rsidR="00AC6ADC" w:rsidRPr="00180B47" w:rsidRDefault="00FB72E0" w:rsidP="00A77AB4">
            <w:pPr>
              <w:spacing w:line="276" w:lineRule="auto"/>
              <w:jc w:val="center"/>
              <w:rPr>
                <w:rFonts w:ascii="Times" w:hAnsi="Times" w:cs="Times New Roman"/>
                <w:sz w:val="23"/>
                <w:szCs w:val="23"/>
                <w:vertAlign w:val="superscript"/>
              </w:rPr>
            </w:pPr>
            <w:proofErr w:type="spellStart"/>
            <w:r>
              <w:rPr>
                <w:rFonts w:ascii="Times" w:hAnsi="Times" w:cs="Times New Roman"/>
                <w:sz w:val="23"/>
                <w:szCs w:val="23"/>
              </w:rPr>
              <w:t>Yes</w:t>
            </w:r>
            <w:r w:rsidR="000542DA">
              <w:rPr>
                <w:rFonts w:ascii="Times" w:hAnsi="Times" w:cs="Times New Roman"/>
                <w:sz w:val="23"/>
                <w:szCs w:val="23"/>
                <w:vertAlign w:val="superscript"/>
              </w:rPr>
              <w:t>f</w:t>
            </w:r>
            <w:proofErr w:type="spellEnd"/>
          </w:p>
        </w:tc>
      </w:tr>
      <w:tr w:rsidR="00AC6ADC" w:rsidRPr="007A3ED5" w14:paraId="305F8FBA" w14:textId="77777777" w:rsidTr="00756275">
        <w:trPr>
          <w:trHeight w:val="467"/>
        </w:trPr>
        <w:tc>
          <w:tcPr>
            <w:tcW w:w="9360" w:type="dxa"/>
            <w:gridSpan w:val="6"/>
            <w:tcBorders>
              <w:top w:val="single" w:sz="4" w:space="0" w:color="auto"/>
            </w:tcBorders>
          </w:tcPr>
          <w:p w14:paraId="324EB657" w14:textId="61979D14" w:rsidR="00AC6ADC" w:rsidRDefault="00AC6ADC" w:rsidP="00DB39FF">
            <w:pPr>
              <w:rPr>
                <w:rFonts w:ascii="Times" w:hAnsi="Times" w:cs="Times New Roman"/>
                <w:sz w:val="20"/>
                <w:szCs w:val="20"/>
              </w:rPr>
            </w:pPr>
            <w:r w:rsidRPr="00F35374">
              <w:rPr>
                <w:rFonts w:ascii="Times" w:hAnsi="Times" w:cs="Times New Roman"/>
                <w:sz w:val="28"/>
                <w:szCs w:val="28"/>
                <w:vertAlign w:val="superscript"/>
              </w:rPr>
              <w:t>a</w:t>
            </w:r>
            <w:r w:rsidRPr="00F35374">
              <w:rPr>
                <w:rFonts w:ascii="Times" w:hAnsi="Times" w:cs="Times New Roman"/>
                <w:sz w:val="20"/>
                <w:szCs w:val="20"/>
                <w:vertAlign w:val="superscript"/>
              </w:rPr>
              <w:t xml:space="preserve"> </w:t>
            </w:r>
            <w:r w:rsidRPr="00F35374">
              <w:rPr>
                <w:rFonts w:ascii="Times" w:hAnsi="Times" w:cs="Times New Roman"/>
                <w:sz w:val="20"/>
                <w:szCs w:val="20"/>
              </w:rPr>
              <w:t>Our unpublished results.</w:t>
            </w:r>
            <w:r w:rsidR="0003799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  <w:p w14:paraId="10B5FAB4" w14:textId="58CB93FF" w:rsidR="00AC6ADC" w:rsidRPr="007A00BD" w:rsidRDefault="00180B47" w:rsidP="00AC31D8">
            <w:pPr>
              <w:rPr>
                <w:rFonts w:ascii="Times" w:hAnsi="Times" w:cs="Times New Roman"/>
                <w:sz w:val="20"/>
                <w:szCs w:val="20"/>
              </w:rPr>
            </w:pPr>
            <w:r w:rsidRPr="00180B47">
              <w:rPr>
                <w:rFonts w:ascii="Times" w:hAnsi="Times" w:cs="Times New Roman"/>
                <w:sz w:val="28"/>
                <w:szCs w:val="28"/>
                <w:vertAlign w:val="superscript"/>
              </w:rPr>
              <w:t>b</w:t>
            </w:r>
            <w:r>
              <w:rPr>
                <w:rFonts w:ascii="Times" w:hAnsi="Times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" w:hAnsi="Times" w:cs="Times New Roman"/>
                <w:sz w:val="20"/>
                <w:szCs w:val="20"/>
              </w:rPr>
              <w:t>[</w:t>
            </w:r>
            <w:r w:rsidR="00AC31D8">
              <w:rPr>
                <w:rFonts w:ascii="Times" w:hAnsi="Times" w:cs="Times New Roman"/>
                <w:sz w:val="20"/>
                <w:szCs w:val="20"/>
              </w:rPr>
              <w:t>1</w:t>
            </w:r>
            <w:r>
              <w:rPr>
                <w:rFonts w:ascii="Times" w:hAnsi="Times" w:cs="Times New Roman"/>
                <w:sz w:val="20"/>
                <w:szCs w:val="20"/>
              </w:rPr>
              <w:t>]</w:t>
            </w:r>
            <w:r w:rsidR="007A00BD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r w:rsidRPr="00180B47">
              <w:rPr>
                <w:rFonts w:ascii="Times" w:hAnsi="Times" w:cs="Times New Roman"/>
                <w:sz w:val="28"/>
                <w:szCs w:val="28"/>
                <w:vertAlign w:val="superscript"/>
              </w:rPr>
              <w:t>c</w:t>
            </w:r>
            <w:r>
              <w:rPr>
                <w:rFonts w:ascii="Times" w:hAnsi="Times" w:cs="Times New Roman"/>
                <w:sz w:val="20"/>
                <w:szCs w:val="20"/>
                <w:vertAlign w:val="superscript"/>
              </w:rPr>
              <w:t xml:space="preserve"> </w:t>
            </w:r>
            <w:r w:rsidR="00AC31D8">
              <w:rPr>
                <w:rFonts w:ascii="Times" w:hAnsi="Times" w:cs="Times New Roman"/>
                <w:sz w:val="20"/>
                <w:szCs w:val="20"/>
              </w:rPr>
              <w:t>[2</w:t>
            </w:r>
            <w:r>
              <w:rPr>
                <w:rFonts w:ascii="Times" w:hAnsi="Times" w:cs="Times New Roman"/>
                <w:sz w:val="20"/>
                <w:szCs w:val="20"/>
              </w:rPr>
              <w:t>]</w:t>
            </w:r>
            <w:r w:rsidR="007A00BD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r w:rsidRPr="00180B47">
              <w:rPr>
                <w:rFonts w:ascii="Times" w:hAnsi="Times" w:cs="Times New Roman"/>
                <w:sz w:val="28"/>
                <w:szCs w:val="28"/>
                <w:vertAlign w:val="superscript"/>
              </w:rPr>
              <w:t>d</w:t>
            </w:r>
            <w:r>
              <w:rPr>
                <w:rFonts w:ascii="Times" w:hAnsi="Times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" w:hAnsi="Times" w:cs="Times New Roman"/>
                <w:sz w:val="20"/>
                <w:szCs w:val="20"/>
              </w:rPr>
              <w:t>[</w:t>
            </w:r>
            <w:r w:rsidR="00AC31D8">
              <w:rPr>
                <w:rFonts w:ascii="Times" w:hAnsi="Times" w:cs="Times New Roman"/>
                <w:sz w:val="20"/>
                <w:szCs w:val="20"/>
              </w:rPr>
              <w:t>3</w:t>
            </w:r>
            <w:r>
              <w:rPr>
                <w:rFonts w:ascii="Times" w:hAnsi="Times" w:cs="Times New Roman"/>
                <w:sz w:val="20"/>
                <w:szCs w:val="20"/>
              </w:rPr>
              <w:t>]</w:t>
            </w:r>
            <w:r w:rsidR="007A00BD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r w:rsidRPr="00180B47">
              <w:rPr>
                <w:rFonts w:ascii="Times" w:hAnsi="Times" w:cs="Times New Roman"/>
                <w:sz w:val="28"/>
                <w:szCs w:val="28"/>
                <w:vertAlign w:val="superscript"/>
              </w:rPr>
              <w:t>e</w:t>
            </w:r>
            <w:r>
              <w:rPr>
                <w:rFonts w:ascii="Times" w:hAnsi="Times" w:cs="Times New Roman"/>
                <w:sz w:val="20"/>
                <w:szCs w:val="20"/>
                <w:vertAlign w:val="superscript"/>
              </w:rPr>
              <w:t xml:space="preserve"> </w:t>
            </w:r>
            <w:r w:rsidR="001E2E6B">
              <w:rPr>
                <w:rFonts w:ascii="Times" w:hAnsi="Times" w:cs="Times New Roman"/>
                <w:sz w:val="20"/>
                <w:szCs w:val="20"/>
              </w:rPr>
              <w:t>[</w:t>
            </w:r>
            <w:r w:rsidR="00AC31D8">
              <w:rPr>
                <w:rFonts w:ascii="Times" w:hAnsi="Times" w:cs="Times New Roman"/>
                <w:sz w:val="20"/>
                <w:szCs w:val="20"/>
              </w:rPr>
              <w:t>4</w:t>
            </w:r>
            <w:r>
              <w:rPr>
                <w:rFonts w:ascii="Times" w:hAnsi="Times" w:cs="Times New Roman"/>
                <w:sz w:val="20"/>
                <w:szCs w:val="20"/>
              </w:rPr>
              <w:t>]</w:t>
            </w:r>
            <w:r w:rsidR="007A00BD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r w:rsidR="009E6F21">
              <w:rPr>
                <w:rFonts w:ascii="Times" w:hAnsi="Times" w:cs="Times New Roman"/>
                <w:sz w:val="28"/>
                <w:szCs w:val="28"/>
                <w:vertAlign w:val="superscript"/>
              </w:rPr>
              <w:t>f</w:t>
            </w:r>
            <w:r w:rsidR="009E6F21">
              <w:rPr>
                <w:rFonts w:ascii="Times" w:hAnsi="Times" w:cs="Times New Roman"/>
                <w:sz w:val="20"/>
                <w:szCs w:val="20"/>
                <w:vertAlign w:val="superscript"/>
              </w:rPr>
              <w:t xml:space="preserve"> </w:t>
            </w:r>
            <w:r w:rsidR="00AC31D8">
              <w:rPr>
                <w:rFonts w:ascii="Times" w:hAnsi="Times" w:cs="Times New Roman"/>
                <w:sz w:val="20"/>
                <w:szCs w:val="20"/>
              </w:rPr>
              <w:t>[5</w:t>
            </w:r>
            <w:bookmarkStart w:id="0" w:name="_GoBack"/>
            <w:bookmarkEnd w:id="0"/>
            <w:r w:rsidR="009E6F21">
              <w:rPr>
                <w:rFonts w:ascii="Times" w:hAnsi="Times" w:cs="Times New Roman"/>
                <w:sz w:val="20"/>
                <w:szCs w:val="20"/>
              </w:rPr>
              <w:t>]</w:t>
            </w:r>
          </w:p>
        </w:tc>
      </w:tr>
    </w:tbl>
    <w:p w14:paraId="107201F4" w14:textId="1FB70765" w:rsidR="00DB39FF" w:rsidRDefault="00DB39FF" w:rsidP="00DB39FF">
      <w:pPr>
        <w:rPr>
          <w:rFonts w:ascii="Times" w:hAnsi="Times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67204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bp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F35374">
        <w:rPr>
          <w:rFonts w:ascii="Times New Roman" w:hAnsi="Times New Roman" w:cs="Times New Roman"/>
          <w:sz w:val="20"/>
          <w:szCs w:val="20"/>
        </w:rPr>
        <w:t xml:space="preserve"> base pairs</w:t>
      </w:r>
      <w:r>
        <w:rPr>
          <w:rFonts w:ascii="Times" w:hAnsi="Times" w:cs="Times New Roman"/>
          <w:sz w:val="20"/>
          <w:szCs w:val="20"/>
        </w:rPr>
        <w:t>,</w:t>
      </w:r>
      <w:r w:rsidRPr="00F35374">
        <w:rPr>
          <w:rFonts w:ascii="Times" w:hAnsi="Times" w:cs="Times New Roman"/>
          <w:sz w:val="20"/>
          <w:szCs w:val="20"/>
        </w:rPr>
        <w:t xml:space="preserve"> </w:t>
      </w:r>
      <w:r>
        <w:rPr>
          <w:rFonts w:ascii="Times" w:hAnsi="Times" w:cs="Times New Roman"/>
          <w:sz w:val="20"/>
          <w:szCs w:val="20"/>
        </w:rPr>
        <w:t xml:space="preserve">rel.: </w:t>
      </w:r>
      <w:r w:rsidRPr="00F35374">
        <w:rPr>
          <w:rFonts w:ascii="Times" w:hAnsi="Times" w:cs="Times New Roman"/>
          <w:sz w:val="20"/>
          <w:szCs w:val="20"/>
        </w:rPr>
        <w:t>related.</w:t>
      </w:r>
    </w:p>
    <w:sectPr w:rsidR="00DB39FF" w:rsidSect="00AC6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ADC"/>
    <w:rsid w:val="0003342A"/>
    <w:rsid w:val="0003799E"/>
    <w:rsid w:val="00046C38"/>
    <w:rsid w:val="000542DA"/>
    <w:rsid w:val="0005516E"/>
    <w:rsid w:val="00077AC9"/>
    <w:rsid w:val="00081F9E"/>
    <w:rsid w:val="000D5D44"/>
    <w:rsid w:val="000F5A75"/>
    <w:rsid w:val="00120A29"/>
    <w:rsid w:val="001766B0"/>
    <w:rsid w:val="00180B47"/>
    <w:rsid w:val="001E2E6B"/>
    <w:rsid w:val="001E48ED"/>
    <w:rsid w:val="001E65D1"/>
    <w:rsid w:val="0028409E"/>
    <w:rsid w:val="002946B9"/>
    <w:rsid w:val="00295D18"/>
    <w:rsid w:val="002F36CE"/>
    <w:rsid w:val="00303CF8"/>
    <w:rsid w:val="0031350F"/>
    <w:rsid w:val="003206E8"/>
    <w:rsid w:val="00320D87"/>
    <w:rsid w:val="00323722"/>
    <w:rsid w:val="00330B0F"/>
    <w:rsid w:val="00344132"/>
    <w:rsid w:val="003D6BFD"/>
    <w:rsid w:val="003E0BF0"/>
    <w:rsid w:val="0040259C"/>
    <w:rsid w:val="004306B4"/>
    <w:rsid w:val="00436289"/>
    <w:rsid w:val="004B34D3"/>
    <w:rsid w:val="004C33D3"/>
    <w:rsid w:val="004D1B3E"/>
    <w:rsid w:val="0051335F"/>
    <w:rsid w:val="00515D41"/>
    <w:rsid w:val="0052552C"/>
    <w:rsid w:val="005438CC"/>
    <w:rsid w:val="00543BFE"/>
    <w:rsid w:val="00574044"/>
    <w:rsid w:val="00583F3C"/>
    <w:rsid w:val="005B077D"/>
    <w:rsid w:val="005B2BB6"/>
    <w:rsid w:val="006148B2"/>
    <w:rsid w:val="006337EF"/>
    <w:rsid w:val="0063747D"/>
    <w:rsid w:val="006477DE"/>
    <w:rsid w:val="00661FA5"/>
    <w:rsid w:val="00672043"/>
    <w:rsid w:val="0078422B"/>
    <w:rsid w:val="00787302"/>
    <w:rsid w:val="00793310"/>
    <w:rsid w:val="007A00BD"/>
    <w:rsid w:val="007D079E"/>
    <w:rsid w:val="00816E69"/>
    <w:rsid w:val="00823128"/>
    <w:rsid w:val="00824B29"/>
    <w:rsid w:val="00826CE1"/>
    <w:rsid w:val="008325BF"/>
    <w:rsid w:val="0084335E"/>
    <w:rsid w:val="008C269D"/>
    <w:rsid w:val="0092479A"/>
    <w:rsid w:val="009314D0"/>
    <w:rsid w:val="00937270"/>
    <w:rsid w:val="00961038"/>
    <w:rsid w:val="00973E59"/>
    <w:rsid w:val="00990E98"/>
    <w:rsid w:val="009E6F21"/>
    <w:rsid w:val="00A24636"/>
    <w:rsid w:val="00A32592"/>
    <w:rsid w:val="00A47AD2"/>
    <w:rsid w:val="00A710CA"/>
    <w:rsid w:val="00A77AB4"/>
    <w:rsid w:val="00AB2AD0"/>
    <w:rsid w:val="00AB6E49"/>
    <w:rsid w:val="00AC31D8"/>
    <w:rsid w:val="00AC6ADC"/>
    <w:rsid w:val="00B063DE"/>
    <w:rsid w:val="00B13FA9"/>
    <w:rsid w:val="00B266DA"/>
    <w:rsid w:val="00B9548A"/>
    <w:rsid w:val="00BA5B44"/>
    <w:rsid w:val="00BC629F"/>
    <w:rsid w:val="00BE6096"/>
    <w:rsid w:val="00C10965"/>
    <w:rsid w:val="00C13115"/>
    <w:rsid w:val="00C20AF9"/>
    <w:rsid w:val="00C33728"/>
    <w:rsid w:val="00C428AA"/>
    <w:rsid w:val="00C6441A"/>
    <w:rsid w:val="00CC0EFF"/>
    <w:rsid w:val="00CE1CF8"/>
    <w:rsid w:val="00D41CE4"/>
    <w:rsid w:val="00D504DC"/>
    <w:rsid w:val="00D574F7"/>
    <w:rsid w:val="00D64567"/>
    <w:rsid w:val="00DB39FF"/>
    <w:rsid w:val="00DE1BF5"/>
    <w:rsid w:val="00E0387E"/>
    <w:rsid w:val="00E05EB2"/>
    <w:rsid w:val="00E21EC9"/>
    <w:rsid w:val="00E264F6"/>
    <w:rsid w:val="00ED0110"/>
    <w:rsid w:val="00F04A46"/>
    <w:rsid w:val="00F1048A"/>
    <w:rsid w:val="00F245D5"/>
    <w:rsid w:val="00F32590"/>
    <w:rsid w:val="00F55D69"/>
    <w:rsid w:val="00F741A7"/>
    <w:rsid w:val="00F751DD"/>
    <w:rsid w:val="00FB72E0"/>
    <w:rsid w:val="00FC5321"/>
    <w:rsid w:val="00FD173C"/>
    <w:rsid w:val="00FD392B"/>
    <w:rsid w:val="00FD7965"/>
    <w:rsid w:val="00FF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726B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A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Jose-Edwards</dc:creator>
  <cp:keywords/>
  <dc:description/>
  <cp:lastModifiedBy>Jose-Edwards, Diana</cp:lastModifiedBy>
  <cp:revision>2</cp:revision>
  <cp:lastPrinted>2015-11-04T06:23:00Z</cp:lastPrinted>
  <dcterms:created xsi:type="dcterms:W3CDTF">2015-11-18T20:09:00Z</dcterms:created>
  <dcterms:modified xsi:type="dcterms:W3CDTF">2015-11-18T20:09:00Z</dcterms:modified>
</cp:coreProperties>
</file>